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DF9235" w14:textId="77777777" w:rsidR="00B33F1F" w:rsidRPr="00A142D2" w:rsidRDefault="00B33F1F" w:rsidP="00B33F1F">
      <w:pPr>
        <w:spacing w:line="480" w:lineRule="auto"/>
        <w:jc w:val="both"/>
        <w:rPr>
          <w:sz w:val="24"/>
          <w:szCs w:val="24"/>
        </w:rPr>
      </w:pPr>
    </w:p>
    <w:p w14:paraId="4AF905B9" w14:textId="319BB543" w:rsidR="00B33F1F" w:rsidRDefault="00B33F1F" w:rsidP="00B33F1F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Supplementary</w:t>
      </w:r>
      <w:r w:rsidR="00AA4709">
        <w:rPr>
          <w:sz w:val="24"/>
          <w:szCs w:val="24"/>
        </w:rPr>
        <w:t xml:space="preserve"> </w:t>
      </w:r>
      <w:r w:rsidR="006158B9">
        <w:rPr>
          <w:sz w:val="24"/>
          <w:szCs w:val="24"/>
        </w:rPr>
        <w:t>Material</w:t>
      </w:r>
      <w:r w:rsidR="00AA4709">
        <w:rPr>
          <w:sz w:val="24"/>
          <w:szCs w:val="24"/>
        </w:rPr>
        <w:t xml:space="preserve"> 1:</w:t>
      </w:r>
      <w:r>
        <w:rPr>
          <w:sz w:val="24"/>
          <w:szCs w:val="24"/>
        </w:rPr>
        <w:t xml:space="preserve"> </w:t>
      </w:r>
      <w:r w:rsidR="00A67476">
        <w:rPr>
          <w:sz w:val="24"/>
          <w:szCs w:val="24"/>
        </w:rPr>
        <w:t xml:space="preserve">Examples of </w:t>
      </w:r>
      <w:r w:rsidRPr="00A142D2">
        <w:rPr>
          <w:sz w:val="24"/>
          <w:szCs w:val="24"/>
        </w:rPr>
        <w:t>Consumer and Community Involvement</w:t>
      </w:r>
      <w:r>
        <w:rPr>
          <w:sz w:val="24"/>
          <w:szCs w:val="24"/>
        </w:rPr>
        <w:t xml:space="preserve"> </w:t>
      </w:r>
      <w:r w:rsidR="00B03D6B">
        <w:rPr>
          <w:sz w:val="24"/>
          <w:szCs w:val="24"/>
        </w:rPr>
        <w:t>M</w:t>
      </w:r>
      <w:r>
        <w:rPr>
          <w:sz w:val="24"/>
          <w:szCs w:val="24"/>
        </w:rPr>
        <w:t>ethods</w:t>
      </w:r>
      <w:r w:rsidRPr="00A142D2">
        <w:rPr>
          <w:sz w:val="24"/>
          <w:szCs w:val="24"/>
        </w:rPr>
        <w:t xml:space="preserve"> </w:t>
      </w:r>
    </w:p>
    <w:p w14:paraId="3AC52B6F" w14:textId="77777777" w:rsidR="001673B9" w:rsidRPr="00A142D2" w:rsidRDefault="001673B9" w:rsidP="00B33F1F">
      <w:pPr>
        <w:spacing w:line="360" w:lineRule="auto"/>
        <w:jc w:val="both"/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B33F1F" w:rsidRPr="00A142D2" w14:paraId="52C378AA" w14:textId="77777777" w:rsidTr="00A70D6E">
        <w:tc>
          <w:tcPr>
            <w:tcW w:w="2972" w:type="dxa"/>
          </w:tcPr>
          <w:p w14:paraId="4E5D5775" w14:textId="440C16C4" w:rsidR="00B33F1F" w:rsidRPr="00A142D2" w:rsidRDefault="002F2A72" w:rsidP="00CF0570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Examples</w:t>
            </w:r>
            <w:r w:rsidRPr="00A142D2">
              <w:rPr>
                <w:b/>
                <w:bCs/>
                <w:sz w:val="24"/>
                <w:szCs w:val="24"/>
              </w:rPr>
              <w:t xml:space="preserve"> </w:t>
            </w:r>
            <w:r w:rsidR="00B33F1F" w:rsidRPr="00A142D2">
              <w:rPr>
                <w:b/>
                <w:bCs/>
                <w:sz w:val="24"/>
                <w:szCs w:val="24"/>
              </w:rPr>
              <w:t xml:space="preserve">of CCI Methods </w:t>
            </w:r>
          </w:p>
        </w:tc>
        <w:tc>
          <w:tcPr>
            <w:tcW w:w="6044" w:type="dxa"/>
          </w:tcPr>
          <w:p w14:paraId="6DF107C1" w14:textId="77777777" w:rsidR="00B33F1F" w:rsidRPr="00A142D2" w:rsidRDefault="00B33F1F" w:rsidP="00CF0570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  <w:r w:rsidRPr="00A142D2">
              <w:rPr>
                <w:b/>
                <w:bCs/>
                <w:sz w:val="24"/>
                <w:szCs w:val="24"/>
              </w:rPr>
              <w:t>Practice Examples</w:t>
            </w:r>
          </w:p>
        </w:tc>
      </w:tr>
      <w:tr w:rsidR="00B33F1F" w:rsidRPr="00A142D2" w14:paraId="769CE5B8" w14:textId="77777777" w:rsidTr="00A70D6E">
        <w:tc>
          <w:tcPr>
            <w:tcW w:w="2972" w:type="dxa"/>
          </w:tcPr>
          <w:p w14:paraId="2FF8EDD9" w14:textId="77777777" w:rsidR="00B33F1F" w:rsidRPr="009B6E6F" w:rsidRDefault="00B33F1F" w:rsidP="00CF0570">
            <w:pPr>
              <w:spacing w:line="360" w:lineRule="auto"/>
              <w:rPr>
                <w:sz w:val="24"/>
                <w:szCs w:val="24"/>
              </w:rPr>
            </w:pPr>
            <w:r w:rsidRPr="00FB4A47">
              <w:rPr>
                <w:sz w:val="24"/>
                <w:szCs w:val="24"/>
              </w:rPr>
              <w:t>Community Conversations</w:t>
            </w:r>
          </w:p>
        </w:tc>
        <w:tc>
          <w:tcPr>
            <w:tcW w:w="6044" w:type="dxa"/>
          </w:tcPr>
          <w:p w14:paraId="7BC95A5F" w14:textId="77777777" w:rsidR="00B33F1F" w:rsidRPr="00A142D2" w:rsidRDefault="00B33F1F" w:rsidP="00CF057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142D2">
              <w:rPr>
                <w:sz w:val="24"/>
                <w:szCs w:val="24"/>
              </w:rPr>
              <w:t xml:space="preserve">Accessing input from groups of up to 30 people with a specific lived experience to inform </w:t>
            </w:r>
            <w:r>
              <w:rPr>
                <w:sz w:val="24"/>
                <w:szCs w:val="24"/>
              </w:rPr>
              <w:t>researchers</w:t>
            </w:r>
            <w:r w:rsidRPr="00A142D2">
              <w:rPr>
                <w:sz w:val="24"/>
                <w:szCs w:val="24"/>
              </w:rPr>
              <w:t xml:space="preserve"> about the community’s views on the related topics.</w:t>
            </w:r>
          </w:p>
        </w:tc>
      </w:tr>
      <w:tr w:rsidR="00B33F1F" w:rsidRPr="00A142D2" w14:paraId="79158EAD" w14:textId="77777777" w:rsidTr="00A70D6E">
        <w:tc>
          <w:tcPr>
            <w:tcW w:w="2972" w:type="dxa"/>
          </w:tcPr>
          <w:p w14:paraId="7C25C3BE" w14:textId="77777777" w:rsidR="00B33F1F" w:rsidRPr="009B6E6F" w:rsidRDefault="00B33F1F" w:rsidP="00CF0570">
            <w:pPr>
              <w:spacing w:line="360" w:lineRule="auto"/>
              <w:rPr>
                <w:sz w:val="24"/>
                <w:szCs w:val="24"/>
              </w:rPr>
            </w:pPr>
            <w:r w:rsidRPr="00FB4A47">
              <w:rPr>
                <w:sz w:val="24"/>
                <w:szCs w:val="24"/>
              </w:rPr>
              <w:t>Research Priority Mapping Workshops</w:t>
            </w:r>
          </w:p>
        </w:tc>
        <w:tc>
          <w:tcPr>
            <w:tcW w:w="6044" w:type="dxa"/>
          </w:tcPr>
          <w:p w14:paraId="4FD3529F" w14:textId="69D86D06" w:rsidR="00B33F1F" w:rsidRPr="00A142D2" w:rsidRDefault="00B33F1F" w:rsidP="00CF057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142D2">
              <w:rPr>
                <w:sz w:val="24"/>
                <w:szCs w:val="24"/>
              </w:rPr>
              <w:t xml:space="preserve">Explore </w:t>
            </w:r>
            <w:r w:rsidR="0091275A">
              <w:rPr>
                <w:sz w:val="24"/>
                <w:szCs w:val="24"/>
              </w:rPr>
              <w:t>c</w:t>
            </w:r>
            <w:r w:rsidRPr="00A142D2">
              <w:rPr>
                <w:sz w:val="24"/>
                <w:szCs w:val="24"/>
              </w:rPr>
              <w:t xml:space="preserve">onsumers’ and/or </w:t>
            </w:r>
            <w:r w:rsidR="0091275A">
              <w:rPr>
                <w:sz w:val="24"/>
                <w:szCs w:val="24"/>
              </w:rPr>
              <w:t>c</w:t>
            </w:r>
            <w:r w:rsidRPr="00A142D2">
              <w:rPr>
                <w:sz w:val="24"/>
                <w:szCs w:val="24"/>
              </w:rPr>
              <w:t>ommunity views as lived experience priorities for research on a particular topic.</w:t>
            </w:r>
          </w:p>
        </w:tc>
      </w:tr>
      <w:tr w:rsidR="00B33F1F" w:rsidRPr="00A142D2" w14:paraId="3CCD1FCD" w14:textId="77777777" w:rsidTr="00A70D6E">
        <w:tc>
          <w:tcPr>
            <w:tcW w:w="2972" w:type="dxa"/>
          </w:tcPr>
          <w:p w14:paraId="4B0F78C9" w14:textId="77777777" w:rsidR="00B33F1F" w:rsidRPr="00FB4A47" w:rsidRDefault="00B33F1F" w:rsidP="00CF0570">
            <w:pPr>
              <w:spacing w:line="360" w:lineRule="auto"/>
              <w:rPr>
                <w:sz w:val="24"/>
                <w:szCs w:val="24"/>
              </w:rPr>
            </w:pPr>
            <w:r w:rsidRPr="00FB4A47">
              <w:rPr>
                <w:sz w:val="24"/>
                <w:szCs w:val="24"/>
              </w:rPr>
              <w:t>Document and/or Grant Reviewers</w:t>
            </w:r>
          </w:p>
        </w:tc>
        <w:tc>
          <w:tcPr>
            <w:tcW w:w="6044" w:type="dxa"/>
          </w:tcPr>
          <w:p w14:paraId="2B998D43" w14:textId="77777777" w:rsidR="00B33F1F" w:rsidRPr="00A142D2" w:rsidRDefault="00B33F1F" w:rsidP="00CF057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142D2">
              <w:rPr>
                <w:sz w:val="24"/>
                <w:szCs w:val="24"/>
              </w:rPr>
              <w:t>Review documents and/or grants for plain language, readability and inclusion of the lived experience perspective in research ideation, design, implementation and translation</w:t>
            </w:r>
          </w:p>
        </w:tc>
      </w:tr>
      <w:tr w:rsidR="00B33F1F" w:rsidRPr="00A142D2" w14:paraId="6D53B498" w14:textId="77777777" w:rsidTr="00A70D6E">
        <w:tc>
          <w:tcPr>
            <w:tcW w:w="2972" w:type="dxa"/>
          </w:tcPr>
          <w:p w14:paraId="2449DADC" w14:textId="77777777" w:rsidR="00B33F1F" w:rsidRPr="009B6E6F" w:rsidRDefault="00B33F1F" w:rsidP="00CF0570">
            <w:pPr>
              <w:spacing w:line="360" w:lineRule="auto"/>
              <w:rPr>
                <w:sz w:val="24"/>
                <w:szCs w:val="24"/>
              </w:rPr>
            </w:pPr>
            <w:r w:rsidRPr="00FB4A47">
              <w:rPr>
                <w:sz w:val="24"/>
                <w:szCs w:val="24"/>
              </w:rPr>
              <w:t>Consumer-Investigators or Research Buddies</w:t>
            </w:r>
          </w:p>
        </w:tc>
        <w:tc>
          <w:tcPr>
            <w:tcW w:w="6044" w:type="dxa"/>
          </w:tcPr>
          <w:p w14:paraId="405DE62A" w14:textId="0A04BC83" w:rsidR="00B33F1F" w:rsidRPr="00A142D2" w:rsidRDefault="00B33F1F" w:rsidP="00CF057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142D2">
              <w:rPr>
                <w:sz w:val="24"/>
                <w:szCs w:val="24"/>
              </w:rPr>
              <w:t xml:space="preserve">Using the matching service, </w:t>
            </w:r>
            <w:r w:rsidR="0091275A">
              <w:rPr>
                <w:sz w:val="24"/>
                <w:szCs w:val="24"/>
              </w:rPr>
              <w:t>c</w:t>
            </w:r>
            <w:r w:rsidRPr="00A142D2">
              <w:rPr>
                <w:sz w:val="24"/>
                <w:szCs w:val="24"/>
              </w:rPr>
              <w:t>onsumer-</w:t>
            </w:r>
            <w:r w:rsidR="0091275A">
              <w:rPr>
                <w:sz w:val="24"/>
                <w:szCs w:val="24"/>
              </w:rPr>
              <w:t>i</w:t>
            </w:r>
            <w:r w:rsidRPr="00A142D2">
              <w:rPr>
                <w:sz w:val="24"/>
                <w:szCs w:val="24"/>
              </w:rPr>
              <w:t xml:space="preserve">nvestigators help to provide the link between </w:t>
            </w:r>
            <w:r>
              <w:rPr>
                <w:sz w:val="24"/>
                <w:szCs w:val="24"/>
              </w:rPr>
              <w:t>researchers</w:t>
            </w:r>
            <w:r w:rsidRPr="00A142D2">
              <w:rPr>
                <w:sz w:val="24"/>
                <w:szCs w:val="24"/>
              </w:rPr>
              <w:t xml:space="preserve"> and those with lived experience as ongoing members of the research team.</w:t>
            </w:r>
          </w:p>
        </w:tc>
      </w:tr>
      <w:tr w:rsidR="00B33F1F" w:rsidRPr="00A142D2" w14:paraId="685246E2" w14:textId="77777777" w:rsidTr="00A70D6E">
        <w:tc>
          <w:tcPr>
            <w:tcW w:w="2972" w:type="dxa"/>
          </w:tcPr>
          <w:p w14:paraId="3F44152B" w14:textId="77777777" w:rsidR="00B33F1F" w:rsidRPr="00FB4A47" w:rsidRDefault="00B33F1F" w:rsidP="00CF0570">
            <w:pPr>
              <w:spacing w:line="360" w:lineRule="auto"/>
              <w:rPr>
                <w:sz w:val="24"/>
                <w:szCs w:val="24"/>
              </w:rPr>
            </w:pPr>
            <w:r w:rsidRPr="00FB4A47"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zh-TW"/>
                <w14:ligatures w14:val="none"/>
              </w:rPr>
              <w:t>Consumer/Community Representatives</w:t>
            </w:r>
          </w:p>
        </w:tc>
        <w:tc>
          <w:tcPr>
            <w:tcW w:w="6044" w:type="dxa"/>
          </w:tcPr>
          <w:p w14:paraId="31ECE678" w14:textId="2781DB9B" w:rsidR="00B33F1F" w:rsidRPr="00A142D2" w:rsidRDefault="00B33F1F" w:rsidP="00CF0570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A142D2"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zh-TW"/>
                <w14:ligatures w14:val="none"/>
              </w:rPr>
              <w:t xml:space="preserve">Teams, groups, panels, </w:t>
            </w:r>
            <w:r w:rsidR="00CE1A73"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zh-TW"/>
                <w14:ligatures w14:val="none"/>
              </w:rPr>
              <w:t xml:space="preserve">and </w:t>
            </w:r>
            <w:r w:rsidRPr="00A142D2">
              <w:rPr>
                <w:rFonts w:eastAsia="Times New Roman"/>
                <w:bCs/>
                <w:color w:val="000000"/>
                <w:kern w:val="2"/>
                <w:sz w:val="24"/>
                <w:szCs w:val="24"/>
                <w:lang w:eastAsia="zh-TW"/>
                <w14:ligatures w14:val="none"/>
              </w:rPr>
              <w:t xml:space="preserve">committees to advise and inform research ideation, design, implementation and translation. </w:t>
            </w:r>
          </w:p>
        </w:tc>
      </w:tr>
    </w:tbl>
    <w:p w14:paraId="54B0EA53" w14:textId="77777777" w:rsidR="0066193A" w:rsidRDefault="0066193A"/>
    <w:sectPr w:rsidR="006619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22469D" w14:textId="77777777" w:rsidR="00B94961" w:rsidRDefault="00B94961" w:rsidP="004334E3">
      <w:r>
        <w:separator/>
      </w:r>
    </w:p>
  </w:endnote>
  <w:endnote w:type="continuationSeparator" w:id="0">
    <w:p w14:paraId="730E9222" w14:textId="77777777" w:rsidR="00B94961" w:rsidRDefault="00B94961" w:rsidP="00433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7E450F" w14:textId="77777777" w:rsidR="00B94961" w:rsidRDefault="00B94961" w:rsidP="004334E3">
      <w:r>
        <w:separator/>
      </w:r>
    </w:p>
  </w:footnote>
  <w:footnote w:type="continuationSeparator" w:id="0">
    <w:p w14:paraId="3C89C616" w14:textId="77777777" w:rsidR="00B94961" w:rsidRDefault="00B94961" w:rsidP="00433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F1F"/>
    <w:rsid w:val="00026975"/>
    <w:rsid w:val="000D230E"/>
    <w:rsid w:val="001673B9"/>
    <w:rsid w:val="002005C3"/>
    <w:rsid w:val="0021110C"/>
    <w:rsid w:val="002B4598"/>
    <w:rsid w:val="002C2C72"/>
    <w:rsid w:val="002F2A72"/>
    <w:rsid w:val="003F0D61"/>
    <w:rsid w:val="004334E3"/>
    <w:rsid w:val="00461441"/>
    <w:rsid w:val="004A0D20"/>
    <w:rsid w:val="004A5B2B"/>
    <w:rsid w:val="004C1EE1"/>
    <w:rsid w:val="00505EEF"/>
    <w:rsid w:val="00571635"/>
    <w:rsid w:val="00582FA6"/>
    <w:rsid w:val="005D5726"/>
    <w:rsid w:val="006158B9"/>
    <w:rsid w:val="0066193A"/>
    <w:rsid w:val="006C7905"/>
    <w:rsid w:val="00757998"/>
    <w:rsid w:val="007C3564"/>
    <w:rsid w:val="007F2545"/>
    <w:rsid w:val="008061C2"/>
    <w:rsid w:val="008600D4"/>
    <w:rsid w:val="00877138"/>
    <w:rsid w:val="008A646F"/>
    <w:rsid w:val="008C52EF"/>
    <w:rsid w:val="008D0242"/>
    <w:rsid w:val="008D2CEF"/>
    <w:rsid w:val="008F7C83"/>
    <w:rsid w:val="0091275A"/>
    <w:rsid w:val="009A2671"/>
    <w:rsid w:val="009A5D39"/>
    <w:rsid w:val="009B6E6F"/>
    <w:rsid w:val="00A06874"/>
    <w:rsid w:val="00A61F79"/>
    <w:rsid w:val="00A67476"/>
    <w:rsid w:val="00A70D6E"/>
    <w:rsid w:val="00A956EB"/>
    <w:rsid w:val="00AA4709"/>
    <w:rsid w:val="00AA7C4D"/>
    <w:rsid w:val="00AC3751"/>
    <w:rsid w:val="00B03D6B"/>
    <w:rsid w:val="00B30A9E"/>
    <w:rsid w:val="00B33F1F"/>
    <w:rsid w:val="00B842A3"/>
    <w:rsid w:val="00B94961"/>
    <w:rsid w:val="00C95EBF"/>
    <w:rsid w:val="00CE1A73"/>
    <w:rsid w:val="00D2499B"/>
    <w:rsid w:val="00D31A27"/>
    <w:rsid w:val="00D702BA"/>
    <w:rsid w:val="00DF3BE2"/>
    <w:rsid w:val="00E13003"/>
    <w:rsid w:val="00E9023E"/>
    <w:rsid w:val="00ED62EF"/>
    <w:rsid w:val="00F8407B"/>
    <w:rsid w:val="00FB4A47"/>
    <w:rsid w:val="00FD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B1C1EE"/>
  <w15:chartTrackingRefBased/>
  <w15:docId w15:val="{2393860F-0CCA-4EC2-99B9-19BE1C2B6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F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3F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F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F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F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F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F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F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F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F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F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F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F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F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F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F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F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F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F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F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F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F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F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F1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F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F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F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F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F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F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3F1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33F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3F1F"/>
    <w:pPr>
      <w:autoSpaceDE/>
      <w:autoSpaceDN/>
      <w:adjustRightInd/>
    </w:pPr>
    <w:rPr>
      <w:rFonts w:ascii="Arial" w:eastAsiaTheme="minorEastAsia" w:hAnsi="Arial" w:cstheme="minorBidi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3F1F"/>
    <w:rPr>
      <w:rFonts w:ascii="Arial" w:eastAsiaTheme="minorEastAsia" w:hAnsi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334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34E3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334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34E3"/>
    <w:rPr>
      <w:rFonts w:ascii="Times New Roman" w:hAnsi="Times New Roman" w:cs="Times New Roman"/>
      <w:kern w:val="0"/>
      <w:sz w:val="20"/>
      <w:szCs w:val="20"/>
    </w:rPr>
  </w:style>
  <w:style w:type="paragraph" w:styleId="Revision">
    <w:name w:val="Revision"/>
    <w:hidden/>
    <w:uiPriority w:val="99"/>
    <w:semiHidden/>
    <w:rsid w:val="00D31A27"/>
    <w:pPr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883</Characters>
  <Application>Microsoft Office Word</Application>
  <DocSecurity>0</DocSecurity>
  <Lines>2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Langridge</dc:creator>
  <cp:keywords/>
  <dc:description/>
  <cp:lastModifiedBy>JIMMY</cp:lastModifiedBy>
  <cp:revision>12</cp:revision>
  <dcterms:created xsi:type="dcterms:W3CDTF">2025-03-04T12:29:00Z</dcterms:created>
  <dcterms:modified xsi:type="dcterms:W3CDTF">2025-04-02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34cd7783b93464444c265788ff9e17be98ea27c715fddc0dda75673ee2bd01</vt:lpwstr>
  </property>
</Properties>
</file>